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a8"/>
        <w:rPr>
          <w:lang w:val="en-GB"/>
        </w:rPr>
      </w:pPr>
      <w:bookmarkStart w:id="0" w:name="_Hlk78282978"/>
      <w:r>
        <w:rPr>
          <w:lang w:val="en-GB"/>
        </w:rPr>
        <w:t>Inclusivity in global research</w:t>
      </w:r>
    </w:p>
    <w:p w14:paraId="5D02379E" w14:textId="6704A030" w:rsidR="000035D5" w:rsidRPr="00490B08" w:rsidRDefault="000035D5" w:rsidP="000035D5">
      <w:pPr>
        <w:spacing w:before="240" w:after="240"/>
        <w:rPr>
          <w:lang w:val="en-GB" w:eastAsia="zh-CN"/>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06F8105F" w:rsidR="000035D5" w:rsidRDefault="000035D5" w:rsidP="00E15AA7">
      <w:pPr>
        <w:spacing w:before="240" w:after="240"/>
        <w:jc w:val="both"/>
        <w:rPr>
          <w:rFonts w:hint="eastAsia"/>
          <w:lang w:eastAsia="zh-CN"/>
        </w:rPr>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0565D1FD" w14:textId="5A3617AB" w:rsidR="005E370A" w:rsidRPr="00B32087" w:rsidRDefault="000035D5" w:rsidP="00B32087">
                            <w:pPr>
                              <w:jc w:val="both"/>
                              <w:rPr>
                                <w:rFonts w:hint="eastAsia"/>
                                <w:sz w:val="22"/>
                                <w:szCs w:val="22"/>
                                <w:lang w:eastAsia="zh-CN"/>
                              </w:rPr>
                            </w:pPr>
                            <w:r>
                              <w:t xml:space="preserve">Reported on page number: </w:t>
                            </w:r>
                            <w:r w:rsidR="00490B08" w:rsidRPr="00E004E6">
                              <w:t>N/A</w:t>
                            </w:r>
                            <w:r w:rsidR="00E15AA7">
                              <w:rPr>
                                <w:rFonts w:hint="eastAsia"/>
                                <w:lang w:eastAsia="zh-CN"/>
                              </w:rPr>
                              <w:t xml:space="preserve"> </w:t>
                            </w:r>
                            <w:r w:rsidR="00B32087" w:rsidRPr="00B32087">
                              <w:rPr>
                                <w:sz w:val="22"/>
                                <w:szCs w:val="22"/>
                                <w:lang w:eastAsia="zh-CN"/>
                              </w:rPr>
                              <w:t>[In the context of our study, soil samples were collected solely for scientific purposes. It is important to note that within the geotechnical and cold regions engineering community, obtaining specific permits for routine soil sample collection is generally not a requirement. Our sampling activities were conducted in adherence to standard scientific practices and did not necessitate formal approval from governmental or other regulatory authoriti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left:0;text-align:left;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0565D1FD" w14:textId="5A3617AB" w:rsidR="005E370A" w:rsidRPr="00B32087" w:rsidRDefault="000035D5" w:rsidP="00B32087">
                      <w:pPr>
                        <w:jc w:val="both"/>
                        <w:rPr>
                          <w:rFonts w:hint="eastAsia"/>
                          <w:sz w:val="22"/>
                          <w:szCs w:val="22"/>
                          <w:lang w:eastAsia="zh-CN"/>
                        </w:rPr>
                      </w:pPr>
                      <w:r>
                        <w:t xml:space="preserve">Reported on page number: </w:t>
                      </w:r>
                      <w:r w:rsidR="00490B08" w:rsidRPr="00E004E6">
                        <w:t>N/A</w:t>
                      </w:r>
                      <w:r w:rsidR="00E15AA7">
                        <w:rPr>
                          <w:rFonts w:hint="eastAsia"/>
                          <w:lang w:eastAsia="zh-CN"/>
                        </w:rPr>
                        <w:t xml:space="preserve"> </w:t>
                      </w:r>
                      <w:r w:rsidR="00B32087" w:rsidRPr="00B32087">
                        <w:rPr>
                          <w:sz w:val="22"/>
                          <w:szCs w:val="22"/>
                          <w:lang w:eastAsia="zh-CN"/>
                        </w:rPr>
                        <w:t>[In the context of our study, soil samples were collected solely for scientific purposes. It is important to note that within the geotechnical and cold regions engineering community, obtaining specific permits for routine soil sample collection is generally not a requirement. Our sampling activities were conducted in adherence to standard scientific practices and did not necessitate formal approval from governmental or other regulatory authorities.]</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1A1DC302" w:rsidR="000035D5" w:rsidRDefault="00B32087"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667A6D3F">
                <wp:simplePos x="0" y="0"/>
                <wp:positionH relativeFrom="margin">
                  <wp:posOffset>0</wp:posOffset>
                </wp:positionH>
                <wp:positionV relativeFrom="paragraph">
                  <wp:posOffset>1601160</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306B413" w:rsidR="000035D5" w:rsidRDefault="00B06BCD" w:rsidP="000035D5">
                            <w:pPr>
                              <w:rPr>
                                <w:rFonts w:hint="eastAsia"/>
                                <w:lang w:eastAsia="zh-CN"/>
                              </w:rPr>
                            </w:pPr>
                            <w:r>
                              <w:rPr>
                                <w:rFonts w:hint="eastAsia"/>
                                <w:lang w:eastAsia="zh-C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0;margin-top:126.1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715Fw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" strokecolor="#193a65">
                <v:textbox>
                  <w:txbxContent>
                    <w:p w14:paraId="41AE696F" w14:textId="7306B413" w:rsidR="000035D5" w:rsidRDefault="00B06BCD" w:rsidP="000035D5">
                      <w:pPr>
                        <w:rPr>
                          <w:rFonts w:hint="eastAsia"/>
                          <w:lang w:eastAsia="zh-CN"/>
                        </w:rPr>
                      </w:pPr>
                      <w:r>
                        <w:rPr>
                          <w:rFonts w:hint="eastAsia"/>
                          <w:lang w:eastAsia="zh-CN"/>
                        </w:rPr>
                        <w:t>N/A</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E9578DA">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EB26FB8" w:rsidR="000035D5" w:rsidRDefault="000035D5" w:rsidP="000035D5">
                            <w:r>
                              <w:t xml:space="preserve">Reported on page number: </w:t>
                            </w:r>
                            <w:r w:rsidR="00490B08" w:rsidRPr="00E004E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2EB26FB8" w:rsidR="000035D5" w:rsidRDefault="000035D5" w:rsidP="000035D5">
                      <w:r>
                        <w:t xml:space="preserve">Reported on page number: </w:t>
                      </w:r>
                      <w:r w:rsidR="00490B08" w:rsidRPr="00E004E6">
                        <w:t>N/A</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9FE0C28"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A9CD6C0" w:rsidR="000035D5" w:rsidRDefault="00490B08"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A9CD6C0" w:rsidR="000035D5" w:rsidRDefault="00490B08" w:rsidP="000035D5">
                      <w:r w:rsidRPr="00E004E6">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91736A6" w:rsidR="000035D5" w:rsidRDefault="00490B08"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91736A6" w:rsidR="000035D5" w:rsidRDefault="00490B08" w:rsidP="000035D5">
                      <w:r w:rsidRPr="00E004E6">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E8D3DFA" w:rsidR="000035D5" w:rsidRDefault="00490B08"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E8D3DFA" w:rsidR="000035D5" w:rsidRDefault="00490B08" w:rsidP="000035D5">
                      <w:r w:rsidRPr="00E004E6">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E0FC9BB" w:rsidR="000035D5" w:rsidRDefault="00490B08"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E0FC9BB" w:rsidR="000035D5" w:rsidRDefault="00490B08" w:rsidP="000035D5">
                      <w:r w:rsidRPr="00E004E6">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3E2A83C" w:rsidR="000035D5" w:rsidRDefault="00490B08"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3E2A83C" w:rsidR="000035D5" w:rsidRDefault="00490B08" w:rsidP="000035D5">
                      <w:r w:rsidRPr="00E004E6">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3A05345" w:rsidR="000035D5" w:rsidRDefault="00490B08"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3A05345" w:rsidR="000035D5" w:rsidRDefault="00490B08" w:rsidP="000035D5">
                      <w:r w:rsidRPr="00E004E6">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CD30AE9" w:rsidR="000035D5" w:rsidRDefault="001C5359" w:rsidP="000035D5">
                            <w:r w:rsidRPr="001C5359">
                              <w:t>This study did not use archival specimens. All soil samples were collected directly from the Elazig Province as part of the research conducted by the tea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CD30AE9" w:rsidR="000035D5" w:rsidRDefault="001C5359" w:rsidP="000035D5">
                      <w:r w:rsidRPr="001C5359">
                        <w:t>This study did not use archival specimens. All soil samples were collected directly from the Elazig Province as part of the research conducted by the team.</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02B88461">
                <wp:simplePos x="0" y="0"/>
                <wp:positionH relativeFrom="margin">
                  <wp:align>right</wp:align>
                </wp:positionH>
                <wp:positionV relativeFrom="paragraph">
                  <wp:posOffset>846455</wp:posOffset>
                </wp:positionV>
                <wp:extent cx="6838950" cy="1064895"/>
                <wp:effectExtent l="0" t="0" r="19050" b="2095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5475"/>
                        </a:xfrm>
                        <a:prstGeom prst="rect">
                          <a:avLst/>
                        </a:prstGeom>
                        <a:solidFill>
                          <a:srgbClr val="FFFFFF"/>
                        </a:solidFill>
                        <a:ln w="9525">
                          <a:solidFill>
                            <a:srgbClr val="193A65"/>
                          </a:solidFill>
                          <a:miter lim="800000"/>
                          <a:headEnd/>
                          <a:tailEnd/>
                        </a:ln>
                      </wps:spPr>
                      <wps:txbx>
                        <w:txbxContent>
                          <w:p w14:paraId="75D923C4" w14:textId="018E8587" w:rsidR="000035D5" w:rsidRDefault="009A1A20" w:rsidP="009A1A20">
                            <w:pPr>
                              <w:jc w:val="both"/>
                            </w:pPr>
                            <w:r w:rsidRPr="009A1A20">
                              <w:t>The materials collected in this study, specifically soil samples, do not hold cultural significance to local communities. The research was designed purely for scientific investigation into the thermal properties of soil under varying conditions. Indigenous peoples or local communities were not involved in archaeological excavations or the collection of specimens as the focus of the study was geotechnical and not anthropological or cultur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83.8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" strokecolor="#193a65">
                <v:textbox>
                  <w:txbxContent>
                    <w:p w14:paraId="75D923C4" w14:textId="018E8587" w:rsidR="000035D5" w:rsidRDefault="009A1A20" w:rsidP="009A1A20">
                      <w:pPr>
                        <w:jc w:val="both"/>
                      </w:pPr>
                      <w:r w:rsidRPr="009A1A20">
                        <w:t>The materials collected in this study, specifically soil samples, do not hold cultural significance to local communities. The research was designed purely for scientific investigation into the thermal properties of soil under varying conditions. Indigenous peoples or local communities were not involved in archaeological excavations or the collection of specimens as the focus of the study was geotechnical and not anthropological or cultural.</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59A3A8B" w:rsidR="000035D5" w:rsidRDefault="00490B08"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59A3A8B" w:rsidR="000035D5" w:rsidRDefault="00490B08" w:rsidP="000035D5">
                      <w:r w:rsidRPr="00E004E6">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891B28" w:rsidRPr="00F57A3B" w:rsidRDefault="00891B28">
      <w:pPr>
        <w:rPr>
          <w:rFonts w:ascii="Arial" w:hAnsi="Arial" w:cs="Arial"/>
        </w:rPr>
      </w:pPr>
    </w:p>
    <w:sectPr w:rsidR="00891B28" w:rsidRPr="00F57A3B" w:rsidSect="00A276BD">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1EFDDF" w14:textId="77777777" w:rsidR="00F6641F" w:rsidRDefault="00F6641F" w:rsidP="00F57A3B">
      <w:r>
        <w:separator/>
      </w:r>
    </w:p>
  </w:endnote>
  <w:endnote w:type="continuationSeparator" w:id="0">
    <w:p w14:paraId="40CFEEC1" w14:textId="77777777" w:rsidR="00F6641F" w:rsidRDefault="00F6641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36017B" w14:textId="77777777" w:rsidR="00F6641F" w:rsidRDefault="00F6641F" w:rsidP="00F57A3B">
      <w:r>
        <w:separator/>
      </w:r>
    </w:p>
  </w:footnote>
  <w:footnote w:type="continuationSeparator" w:id="0">
    <w:p w14:paraId="0CEA8785" w14:textId="77777777" w:rsidR="00F6641F" w:rsidRDefault="00F6641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92F2F2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C5359"/>
    <w:rsid w:val="00335779"/>
    <w:rsid w:val="00487482"/>
    <w:rsid w:val="00490B08"/>
    <w:rsid w:val="004A7A57"/>
    <w:rsid w:val="004C71C4"/>
    <w:rsid w:val="00515BC0"/>
    <w:rsid w:val="0052091D"/>
    <w:rsid w:val="00541C18"/>
    <w:rsid w:val="00580384"/>
    <w:rsid w:val="005E370A"/>
    <w:rsid w:val="0069423E"/>
    <w:rsid w:val="006F5F45"/>
    <w:rsid w:val="007C450B"/>
    <w:rsid w:val="00831ADE"/>
    <w:rsid w:val="00841F25"/>
    <w:rsid w:val="00891B28"/>
    <w:rsid w:val="009364D9"/>
    <w:rsid w:val="00993B7D"/>
    <w:rsid w:val="009A1A20"/>
    <w:rsid w:val="00A015F8"/>
    <w:rsid w:val="00A276BD"/>
    <w:rsid w:val="00A43F5B"/>
    <w:rsid w:val="00A961CD"/>
    <w:rsid w:val="00AD410C"/>
    <w:rsid w:val="00B06BCD"/>
    <w:rsid w:val="00B32087"/>
    <w:rsid w:val="00BD19EC"/>
    <w:rsid w:val="00E004E6"/>
    <w:rsid w:val="00E15AA7"/>
    <w:rsid w:val="00E976A3"/>
    <w:rsid w:val="00F57A3B"/>
    <w:rsid w:val="00F64ACF"/>
    <w:rsid w:val="00F6641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页眉 字符"/>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页脚 字符"/>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标题 字符"/>
    <w:basedOn w:val="a0"/>
    <w:link w:val="a8"/>
    <w:uiPriority w:val="10"/>
    <w:rsid w:val="000035D5"/>
    <w:rPr>
      <w:rFonts w:asciiTheme="majorHAnsi" w:eastAsiaTheme="majorEastAsia" w:hAnsiTheme="majorHAnsi" w:cstheme="majorBidi"/>
      <w:spacing w:val="-10"/>
      <w:kern w:val="28"/>
      <w:sz w:val="56"/>
      <w:szCs w:val="56"/>
    </w:rPr>
  </w:style>
  <w:style w:type="paragraph" w:styleId="aa">
    <w:name w:val="Revision"/>
    <w:hidden/>
    <w:uiPriority w:val="99"/>
    <w:semiHidden/>
    <w:rsid w:val="00BD19EC"/>
  </w:style>
  <w:style w:type="character" w:styleId="ab">
    <w:name w:val="FollowedHyperlink"/>
    <w:basedOn w:val="a0"/>
    <w:uiPriority w:val="99"/>
    <w:semiHidden/>
    <w:unhideWhenUsed/>
    <w:rsid w:val="00515BC0"/>
    <w:rPr>
      <w:color w:val="954F72" w:themeColor="followedHyperlink"/>
      <w:u w:val="single"/>
    </w:rPr>
  </w:style>
  <w:style w:type="character" w:styleId="ac">
    <w:name w:val="Unresolved Mention"/>
    <w:basedOn w:val="a0"/>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8</TotalTime>
  <Pages>4</Pages>
  <Words>892</Words>
  <Characters>508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enfee Wang</cp:lastModifiedBy>
  <cp:revision>24</cp:revision>
  <dcterms:created xsi:type="dcterms:W3CDTF">2023-07-07T07:51:00Z</dcterms:created>
  <dcterms:modified xsi:type="dcterms:W3CDTF">2024-05-23T04:07:00Z</dcterms:modified>
</cp:coreProperties>
</file>